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818F" w14:textId="77777777" w:rsidR="0063573C" w:rsidRPr="00197B5B" w:rsidRDefault="0063573C" w:rsidP="0063573C">
      <w:pPr>
        <w:rPr>
          <w:rFonts w:ascii="Times" w:eastAsia="Times New Roman" w:hAnsi="Times" w:cs="Times New Roman"/>
          <w:lang w:val="en-CA"/>
        </w:rPr>
      </w:pPr>
      <w:r w:rsidRPr="00197B5B">
        <w:rPr>
          <w:rFonts w:ascii="Times" w:eastAsia="Times New Roman" w:hAnsi="Times" w:cs="Times New Roman"/>
          <w:lang w:val="en-CA"/>
        </w:rPr>
        <w:t xml:space="preserve">SUPPLEMENTAL MATERIAL </w:t>
      </w:r>
    </w:p>
    <w:p w14:paraId="2D08B4F9" w14:textId="35F0E365" w:rsidR="0063573C" w:rsidRDefault="0071723F" w:rsidP="00946261">
      <w:pPr>
        <w:rPr>
          <w:rFonts w:ascii="Times" w:hAnsi="Times"/>
        </w:rPr>
      </w:pPr>
      <w:r w:rsidRPr="0071723F">
        <w:rPr>
          <w:rFonts w:ascii="Times" w:hAnsi="Times"/>
        </w:rPr>
        <w:t>How Outcomes are Measured After Spontaneous Intracerebral Hemorrhage: A Systematic Scoping Review of the Current Prospective Literature</w:t>
      </w:r>
    </w:p>
    <w:p w14:paraId="755072DA" w14:textId="77777777" w:rsidR="0071723F" w:rsidRDefault="0071723F" w:rsidP="00946261">
      <w:pPr>
        <w:rPr>
          <w:rFonts w:ascii="Times" w:eastAsia="Times New Roman" w:hAnsi="Times" w:cs="Times New Roman"/>
          <w:b/>
          <w:bCs/>
          <w:lang w:val="en-CA"/>
        </w:rPr>
      </w:pPr>
    </w:p>
    <w:p w14:paraId="1D9DA255" w14:textId="2EC1ACE3" w:rsidR="00946261" w:rsidRPr="00197B5B" w:rsidRDefault="00C51BE2" w:rsidP="00946261">
      <w:pPr>
        <w:rPr>
          <w:rFonts w:ascii="Times" w:eastAsia="Times New Roman" w:hAnsi="Times" w:cs="Times New Roman"/>
          <w:lang w:val="en-CA"/>
        </w:rPr>
      </w:pPr>
      <w:r>
        <w:rPr>
          <w:rFonts w:ascii="Times" w:eastAsia="Times New Roman" w:hAnsi="Times" w:cs="Times New Roman"/>
          <w:lang w:val="en-CA"/>
        </w:rPr>
        <w:t xml:space="preserve">S2 </w:t>
      </w:r>
      <w:r w:rsidR="00946261" w:rsidRPr="00197B5B">
        <w:rPr>
          <w:rFonts w:ascii="Times" w:eastAsia="Times New Roman" w:hAnsi="Times" w:cs="Times New Roman"/>
          <w:lang w:val="en-CA"/>
        </w:rPr>
        <w:t xml:space="preserve">Table. Outcomes reported in 2 or fewer studies. </w:t>
      </w:r>
    </w:p>
    <w:p w14:paraId="436957D8" w14:textId="77777777" w:rsidR="00946261" w:rsidRDefault="00946261" w:rsidP="00946261">
      <w:pPr>
        <w:rPr>
          <w:rFonts w:ascii="Times" w:eastAsia="Times New Roman" w:hAnsi="Times" w:cs="Times New Roman"/>
          <w:lang w:val="en-CA"/>
        </w:rPr>
      </w:pPr>
    </w:p>
    <w:tbl>
      <w:tblPr>
        <w:tblW w:w="8192" w:type="dxa"/>
        <w:tblLook w:val="04A0" w:firstRow="1" w:lastRow="0" w:firstColumn="1" w:lastColumn="0" w:noHBand="0" w:noVBand="1"/>
      </w:tblPr>
      <w:tblGrid>
        <w:gridCol w:w="7002"/>
        <w:gridCol w:w="1376"/>
      </w:tblGrid>
      <w:tr w:rsidR="00946261" w:rsidRPr="008500D5" w14:paraId="47FC2BE0" w14:textId="77777777" w:rsidTr="005A01C2">
        <w:trPr>
          <w:trHeight w:val="315"/>
        </w:trPr>
        <w:tc>
          <w:tcPr>
            <w:tcW w:w="7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BF7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ported Outcom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91A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umber of assessments</w:t>
            </w:r>
          </w:p>
        </w:tc>
      </w:tr>
      <w:tr w:rsidR="00946261" w:rsidRPr="008500D5" w14:paraId="7D6356EE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0E69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inese Stroke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AA69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0C6270B0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F20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Q-5D-3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E344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6CCCDDB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C04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uropean Stroke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D09D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4EB27BCF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B428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Rankin Scale (5 points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28E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6C6E155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8AE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ntreal Cognitive Assessment (MoCA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2CB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192D91F0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94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ality of Life in Neurological Disorders (NEURO-QOL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F584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467E83F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5485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ppaport Disability Rating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2BD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5FC6FB64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996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hort Form Health Survey (SF-3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F0FD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5B25F31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113A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wallow Function Assessme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F78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</w:tr>
      <w:tr w:rsidR="00946261" w:rsidRPr="008500D5" w14:paraId="4AE41FD8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3E08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BILHAND manual ability measu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FF9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94BD4F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79E3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DLB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B9D5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752529E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84A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phasia severity rating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C730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B60AAB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000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Neurological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D680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6BA787A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18FF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Stroke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E088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716EEA1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CD90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linical Neurological Function Deficit Scale (CNFDS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1289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750D3155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13EE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lumbia Suicide Severity Rating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70B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A37EE6E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6D7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Q-5D-HSU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21B4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6427A40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A52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Q-VA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0BE1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9945212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B5FB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atigue assessment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1A8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3487B8AC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2F91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unctional Cognitive Inde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9BE6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5C3D3129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6A89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eneral Health Questionnaire (GHQ-1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F19E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CCCA0F3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7FD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lasgow prognosis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036F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B9C90B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C22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amilton Depression Rating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36B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71BA3C4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25E2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spital Anxiety and Depression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21A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5F2818C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7FC8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nformant Questionnaire on Cognitive Decline in the Elderly (IQCODE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CC8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ED6A58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CE66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arnofsky sco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E02B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C0804E3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89C1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dical Research Council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9D29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B005A92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4DE2" w14:textId="58CB4A8F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Ashwort</w:t>
            </w:r>
            <w:r w:rsidR="008945A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</w:t>
            </w: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B3A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E7C03BD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4B29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Canadian Neurological Sco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3F9B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E156169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28C0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Cognitive Ability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2557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31924E8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B4B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Edinburgh-Scandinavian Stroke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9377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30B2BFE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A8AE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Glasgow Coma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F13B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501B17E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74A9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Modified Motor Assessment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3282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D1BD765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09D1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NIHS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3EA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19868D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11EA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ified Telephone Mini-Mental State Examination (MMSE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F7C6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027D7B6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7233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ule Modified - APACHE I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E3CB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21AEDD2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296C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tricity Inde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F8F0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4CE0B79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7B0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SK-SSP Maniki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073F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3002C6B9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863B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vier Stroke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65DE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567B495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6F36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ttingham Extended Activities of Daily Livin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59CF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3A6A7346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90A6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ostural Assessment Scale for strok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238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CC0ABFF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0DDD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gnosis-based Barthel Index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8B10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D4E6A5F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1E8A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gnosis-based Modified Rankin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A38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F272FE8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AB28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MIS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060E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66A57086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DBE7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vised Hamilton Rating Scale for Depressio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1A3D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7DFE9D04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A0C4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candinavian Stroke Study Grou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621C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A91F912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A248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creeLin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797F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3C371E86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EBCD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fr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fr-CA" w:eastAsia="en-CA"/>
              </w:rPr>
              <w:t>Short PortaBLE Mental Status Questionnaire (SPMSQ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DD28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0D4C32C1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D01A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mplified Fugl-Meyer Assessment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2B9F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D98F4A8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CE3C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roke Adapted Sickness Inventory Profile (SA-SIP3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AF83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1B8EAE00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9020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raditional Chinese Medicine (TCM) sco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CCDA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 w:rsidR="00946261" w:rsidRPr="008500D5" w14:paraId="2EC29BDB" w14:textId="77777777" w:rsidTr="005A01C2">
        <w:trPr>
          <w:trHeight w:val="315"/>
        </w:trPr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F191" w14:textId="77777777" w:rsidR="00946261" w:rsidRPr="008500D5" w:rsidRDefault="00946261" w:rsidP="005A01C2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500D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Zung Self-Rated Anxiety Sca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3107" w14:textId="77777777" w:rsidR="00946261" w:rsidRPr="008500D5" w:rsidRDefault="00946261" w:rsidP="005A01C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500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</w:tbl>
    <w:p w14:paraId="218FF553" w14:textId="11E0318E" w:rsidR="00863F88" w:rsidRDefault="00863F88"/>
    <w:sectPr w:rsidR="00863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F3ѠĦ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61"/>
    <w:rsid w:val="001C13D2"/>
    <w:rsid w:val="00581637"/>
    <w:rsid w:val="005827C5"/>
    <w:rsid w:val="0063573C"/>
    <w:rsid w:val="0071723F"/>
    <w:rsid w:val="00863F88"/>
    <w:rsid w:val="008945A0"/>
    <w:rsid w:val="00946261"/>
    <w:rsid w:val="00A71648"/>
    <w:rsid w:val="00C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6CDF"/>
  <w15:chartTrackingRefBased/>
  <w15:docId w15:val="{688B48E3-56E3-4EB1-A860-1ABE38261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26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ewar</dc:creator>
  <cp:keywords/>
  <dc:description/>
  <cp:lastModifiedBy>chn off31</cp:lastModifiedBy>
  <cp:revision>6</cp:revision>
  <dcterms:created xsi:type="dcterms:W3CDTF">2021-02-03T22:11:00Z</dcterms:created>
  <dcterms:modified xsi:type="dcterms:W3CDTF">2021-06-23T02:54:00Z</dcterms:modified>
</cp:coreProperties>
</file>